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B0B0E" w14:textId="77777777" w:rsidR="00201A6C" w:rsidRPr="009D3417" w:rsidRDefault="00201A6C" w:rsidP="00201A6C">
      <w:pPr>
        <w:pStyle w:val="Heading2"/>
        <w:jc w:val="center"/>
        <w:rPr>
          <w:rFonts w:ascii="Times New Roman" w:hAnsi="Times New Roman"/>
          <w:b w:val="0"/>
          <w:bCs w:val="0"/>
          <w:sz w:val="24"/>
          <w:szCs w:val="24"/>
        </w:rPr>
      </w:pPr>
      <w:r w:rsidRPr="009D3417">
        <w:rPr>
          <w:rFonts w:ascii="Times New Roman" w:hAnsi="Times New Roman"/>
          <w:b w:val="0"/>
          <w:bCs w:val="0"/>
          <w:sz w:val="24"/>
          <w:szCs w:val="24"/>
        </w:rPr>
        <w:t xml:space="preserve">Multimedia Appendix 2: GLM for GAD-7 </w:t>
      </w:r>
      <w:r w:rsidRPr="00AD637B">
        <w:rPr>
          <w:rFonts w:ascii="Times New Roman" w:hAnsi="Times New Roman"/>
          <w:b w:val="0"/>
          <w:bCs w:val="0"/>
          <w:sz w:val="24"/>
          <w:szCs w:val="24"/>
        </w:rPr>
        <w:t xml:space="preserve">Baseline-to-FUP2 Change </w:t>
      </w:r>
      <w:r w:rsidRPr="009D3417">
        <w:rPr>
          <w:rFonts w:ascii="Times New Roman" w:hAnsi="Times New Roman"/>
          <w:b w:val="0"/>
          <w:bCs w:val="0"/>
          <w:sz w:val="24"/>
          <w:szCs w:val="24"/>
        </w:rPr>
        <w:t>Score in the Survivorship Phase</w:t>
      </w:r>
    </w:p>
    <w:p w14:paraId="3513EACF" w14:textId="77777777" w:rsidR="00201A6C" w:rsidRPr="009D3417" w:rsidRDefault="00201A6C" w:rsidP="00201A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798" w:type="dxa"/>
        <w:jc w:val="center"/>
        <w:tblLook w:val="04A0" w:firstRow="1" w:lastRow="0" w:firstColumn="1" w:lastColumn="0" w:noHBand="0" w:noVBand="1"/>
      </w:tblPr>
      <w:tblGrid>
        <w:gridCol w:w="3964"/>
        <w:gridCol w:w="1276"/>
        <w:gridCol w:w="709"/>
        <w:gridCol w:w="992"/>
        <w:gridCol w:w="857"/>
      </w:tblGrid>
      <w:tr w:rsidR="00201A6C" w:rsidRPr="009D3417" w14:paraId="64A3052C" w14:textId="77777777" w:rsidTr="00D10728">
        <w:trPr>
          <w:trHeight w:val="516"/>
          <w:jc w:val="center"/>
        </w:trPr>
        <w:tc>
          <w:tcPr>
            <w:tcW w:w="3964" w:type="dxa"/>
            <w:vAlign w:val="center"/>
          </w:tcPr>
          <w:p w14:paraId="5823CF0E" w14:textId="77777777" w:rsidR="00201A6C" w:rsidRPr="009D3417" w:rsidRDefault="00201A6C" w:rsidP="00D10728">
            <w:pPr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276" w:type="dxa"/>
            <w:vAlign w:val="center"/>
          </w:tcPr>
          <w:p w14:paraId="70CB2D57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701" w:type="dxa"/>
            <w:gridSpan w:val="2"/>
            <w:vAlign w:val="center"/>
          </w:tcPr>
          <w:p w14:paraId="3D9759F7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7" w:type="dxa"/>
            <w:vAlign w:val="center"/>
          </w:tcPr>
          <w:p w14:paraId="72634034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P-value</w:t>
            </w:r>
          </w:p>
        </w:tc>
      </w:tr>
      <w:tr w:rsidR="00201A6C" w:rsidRPr="009D3417" w14:paraId="4F1C9B26" w14:textId="77777777" w:rsidTr="00D10728">
        <w:trPr>
          <w:jc w:val="center"/>
        </w:trPr>
        <w:tc>
          <w:tcPr>
            <w:tcW w:w="3964" w:type="dxa"/>
          </w:tcPr>
          <w:p w14:paraId="5D0A539B" w14:textId="77777777" w:rsidR="00201A6C" w:rsidRPr="009D3417" w:rsidRDefault="00201A6C" w:rsidP="00D10728">
            <w:pPr>
              <w:ind w:left="25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364D5A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14:paraId="6E42730C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6448F38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0F371490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1A6C" w:rsidRPr="009D3417" w14:paraId="3EC0C5A4" w14:textId="77777777" w:rsidTr="00D10728">
        <w:trPr>
          <w:jc w:val="center"/>
        </w:trPr>
        <w:tc>
          <w:tcPr>
            <w:tcW w:w="3964" w:type="dxa"/>
          </w:tcPr>
          <w:p w14:paraId="1778DB8C" w14:textId="77777777" w:rsidR="00201A6C" w:rsidRPr="009D3417" w:rsidRDefault="00201A6C" w:rsidP="00D10728">
            <w:pPr>
              <w:ind w:left="25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6" w:type="dxa"/>
          </w:tcPr>
          <w:p w14:paraId="128B3C10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09" w:type="dxa"/>
            <w:tcBorders>
              <w:right w:val="nil"/>
            </w:tcBorders>
          </w:tcPr>
          <w:p w14:paraId="028C001E" w14:textId="77777777" w:rsidR="00201A6C" w:rsidRPr="009D3417" w:rsidRDefault="00201A6C" w:rsidP="00D10728">
            <w:pPr>
              <w:jc w:val="right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4.97</w:t>
            </w:r>
          </w:p>
        </w:tc>
        <w:tc>
          <w:tcPr>
            <w:tcW w:w="992" w:type="dxa"/>
            <w:tcBorders>
              <w:left w:val="nil"/>
            </w:tcBorders>
          </w:tcPr>
          <w:p w14:paraId="4FED2B41" w14:textId="77777777" w:rsidR="00201A6C" w:rsidRPr="009D3417" w:rsidRDefault="00201A6C" w:rsidP="00D10728">
            <w:pPr>
              <w:jc w:val="both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  7.13</w:t>
            </w:r>
          </w:p>
        </w:tc>
        <w:tc>
          <w:tcPr>
            <w:tcW w:w="857" w:type="dxa"/>
          </w:tcPr>
          <w:p w14:paraId="58A14AD5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.72</w:t>
            </w:r>
          </w:p>
        </w:tc>
      </w:tr>
      <w:tr w:rsidR="00201A6C" w:rsidRPr="009D3417" w14:paraId="07819B6D" w14:textId="77777777" w:rsidTr="00D10728">
        <w:trPr>
          <w:jc w:val="center"/>
        </w:trPr>
        <w:tc>
          <w:tcPr>
            <w:tcW w:w="3964" w:type="dxa"/>
          </w:tcPr>
          <w:p w14:paraId="046AEC83" w14:textId="77777777" w:rsidR="00201A6C" w:rsidRPr="009D3417" w:rsidRDefault="00201A6C" w:rsidP="00D10728">
            <w:pPr>
              <w:ind w:left="25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Group (intervention vs control)</w:t>
            </w:r>
          </w:p>
        </w:tc>
        <w:tc>
          <w:tcPr>
            <w:tcW w:w="1276" w:type="dxa"/>
          </w:tcPr>
          <w:p w14:paraId="15001F74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709" w:type="dxa"/>
            <w:tcBorders>
              <w:right w:val="nil"/>
            </w:tcBorders>
          </w:tcPr>
          <w:p w14:paraId="40C37204" w14:textId="77777777" w:rsidR="00201A6C" w:rsidRPr="009D3417" w:rsidRDefault="00201A6C" w:rsidP="00D10728">
            <w:pPr>
              <w:jc w:val="right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992" w:type="dxa"/>
            <w:tcBorders>
              <w:left w:val="nil"/>
            </w:tcBorders>
          </w:tcPr>
          <w:p w14:paraId="24F9EB3B" w14:textId="77777777" w:rsidR="00201A6C" w:rsidRPr="009D3417" w:rsidRDefault="00201A6C" w:rsidP="00D10728">
            <w:pPr>
              <w:jc w:val="both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  -.06</w:t>
            </w:r>
          </w:p>
        </w:tc>
        <w:tc>
          <w:tcPr>
            <w:tcW w:w="857" w:type="dxa"/>
          </w:tcPr>
          <w:p w14:paraId="22C1FFDE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.04</w:t>
            </w:r>
          </w:p>
        </w:tc>
      </w:tr>
      <w:tr w:rsidR="00201A6C" w:rsidRPr="009D3417" w14:paraId="3B835774" w14:textId="77777777" w:rsidTr="00D10728">
        <w:trPr>
          <w:jc w:val="center"/>
        </w:trPr>
        <w:tc>
          <w:tcPr>
            <w:tcW w:w="3964" w:type="dxa"/>
          </w:tcPr>
          <w:p w14:paraId="12346BC8" w14:textId="77777777" w:rsidR="00201A6C" w:rsidRPr="009D3417" w:rsidRDefault="00201A6C" w:rsidP="00D10728">
            <w:pPr>
              <w:ind w:left="25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Sex (female vs male)</w:t>
            </w:r>
          </w:p>
        </w:tc>
        <w:tc>
          <w:tcPr>
            <w:tcW w:w="1276" w:type="dxa"/>
          </w:tcPr>
          <w:p w14:paraId="0017A091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709" w:type="dxa"/>
            <w:tcBorders>
              <w:right w:val="nil"/>
            </w:tcBorders>
          </w:tcPr>
          <w:p w14:paraId="2577840A" w14:textId="77777777" w:rsidR="00201A6C" w:rsidRPr="009D3417" w:rsidRDefault="00201A6C" w:rsidP="00D10728">
            <w:pPr>
              <w:jc w:val="right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2" w:type="dxa"/>
            <w:tcBorders>
              <w:left w:val="nil"/>
            </w:tcBorders>
          </w:tcPr>
          <w:p w14:paraId="7511314C" w14:textId="77777777" w:rsidR="00201A6C" w:rsidRPr="009D3417" w:rsidRDefault="00201A6C" w:rsidP="00D10728">
            <w:pPr>
              <w:jc w:val="both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  9.63</w:t>
            </w:r>
          </w:p>
        </w:tc>
        <w:tc>
          <w:tcPr>
            <w:tcW w:w="857" w:type="dxa"/>
          </w:tcPr>
          <w:p w14:paraId="2F9D2AE5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.01</w:t>
            </w:r>
          </w:p>
        </w:tc>
      </w:tr>
      <w:tr w:rsidR="00201A6C" w:rsidRPr="009D3417" w14:paraId="520F018B" w14:textId="77777777" w:rsidTr="00D10728">
        <w:trPr>
          <w:jc w:val="center"/>
        </w:trPr>
        <w:tc>
          <w:tcPr>
            <w:tcW w:w="3964" w:type="dxa"/>
          </w:tcPr>
          <w:p w14:paraId="38BEC2D3" w14:textId="77777777" w:rsidR="00201A6C" w:rsidRPr="009D3417" w:rsidRDefault="00201A6C" w:rsidP="00D10728">
            <w:pPr>
              <w:ind w:left="25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Cancer type (breast vs colorectal)</w:t>
            </w:r>
          </w:p>
        </w:tc>
        <w:tc>
          <w:tcPr>
            <w:tcW w:w="1276" w:type="dxa"/>
          </w:tcPr>
          <w:p w14:paraId="0944EFA6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4.55</w:t>
            </w:r>
          </w:p>
        </w:tc>
        <w:tc>
          <w:tcPr>
            <w:tcW w:w="709" w:type="dxa"/>
            <w:tcBorders>
              <w:right w:val="nil"/>
            </w:tcBorders>
          </w:tcPr>
          <w:p w14:paraId="34AA625C" w14:textId="77777777" w:rsidR="00201A6C" w:rsidRPr="009D3417" w:rsidRDefault="00201A6C" w:rsidP="00D10728">
            <w:pPr>
              <w:jc w:val="right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7.94</w:t>
            </w:r>
          </w:p>
        </w:tc>
        <w:tc>
          <w:tcPr>
            <w:tcW w:w="992" w:type="dxa"/>
            <w:tcBorders>
              <w:left w:val="nil"/>
            </w:tcBorders>
          </w:tcPr>
          <w:p w14:paraId="078C3FF6" w14:textId="77777777" w:rsidR="00201A6C" w:rsidRPr="009D3417" w:rsidRDefault="00201A6C" w:rsidP="00D10728">
            <w:pPr>
              <w:jc w:val="both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  -1.17</w:t>
            </w:r>
          </w:p>
        </w:tc>
        <w:tc>
          <w:tcPr>
            <w:tcW w:w="857" w:type="dxa"/>
          </w:tcPr>
          <w:p w14:paraId="2A7E805C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.01</w:t>
            </w:r>
          </w:p>
        </w:tc>
      </w:tr>
      <w:tr w:rsidR="00201A6C" w:rsidRPr="009D3417" w14:paraId="57492448" w14:textId="77777777" w:rsidTr="00D10728">
        <w:trPr>
          <w:jc w:val="center"/>
        </w:trPr>
        <w:tc>
          <w:tcPr>
            <w:tcW w:w="3964" w:type="dxa"/>
          </w:tcPr>
          <w:p w14:paraId="24BB0D36" w14:textId="77777777" w:rsidR="00201A6C" w:rsidRPr="009D3417" w:rsidRDefault="00201A6C" w:rsidP="00D10728">
            <w:pPr>
              <w:ind w:left="25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Age (continuous)</w:t>
            </w:r>
          </w:p>
        </w:tc>
        <w:tc>
          <w:tcPr>
            <w:tcW w:w="1276" w:type="dxa"/>
          </w:tcPr>
          <w:p w14:paraId="36F690AF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09" w:type="dxa"/>
            <w:tcBorders>
              <w:right w:val="nil"/>
            </w:tcBorders>
          </w:tcPr>
          <w:p w14:paraId="2C1948AA" w14:textId="77777777" w:rsidR="00201A6C" w:rsidRPr="009D3417" w:rsidRDefault="00201A6C" w:rsidP="00D10728">
            <w:pPr>
              <w:jc w:val="right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92" w:type="dxa"/>
            <w:tcBorders>
              <w:left w:val="nil"/>
            </w:tcBorders>
          </w:tcPr>
          <w:p w14:paraId="61057959" w14:textId="77777777" w:rsidR="00201A6C" w:rsidRPr="009D3417" w:rsidRDefault="00201A6C" w:rsidP="00D10728">
            <w:pPr>
              <w:jc w:val="both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  .06</w:t>
            </w:r>
          </w:p>
        </w:tc>
        <w:tc>
          <w:tcPr>
            <w:tcW w:w="857" w:type="dxa"/>
          </w:tcPr>
          <w:p w14:paraId="2A0D3223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.63</w:t>
            </w:r>
          </w:p>
        </w:tc>
      </w:tr>
      <w:tr w:rsidR="00201A6C" w:rsidRPr="009D3417" w14:paraId="3714A9B7" w14:textId="77777777" w:rsidTr="00D10728">
        <w:trPr>
          <w:jc w:val="center"/>
        </w:trPr>
        <w:tc>
          <w:tcPr>
            <w:tcW w:w="3964" w:type="dxa"/>
          </w:tcPr>
          <w:p w14:paraId="2C01C782" w14:textId="77777777" w:rsidR="00201A6C" w:rsidRPr="009D3417" w:rsidRDefault="00201A6C" w:rsidP="00D10728">
            <w:pPr>
              <w:ind w:left="25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tal comorbid conditions (continuous)</w:t>
            </w:r>
          </w:p>
        </w:tc>
        <w:tc>
          <w:tcPr>
            <w:tcW w:w="1276" w:type="dxa"/>
          </w:tcPr>
          <w:p w14:paraId="5B4F8889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709" w:type="dxa"/>
            <w:tcBorders>
              <w:right w:val="nil"/>
            </w:tcBorders>
          </w:tcPr>
          <w:p w14:paraId="1535E675" w14:textId="77777777" w:rsidR="00201A6C" w:rsidRPr="009D3417" w:rsidRDefault="00201A6C" w:rsidP="00D10728">
            <w:pPr>
              <w:jc w:val="right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2" w:type="dxa"/>
            <w:tcBorders>
              <w:left w:val="nil"/>
            </w:tcBorders>
          </w:tcPr>
          <w:p w14:paraId="4FD6E58D" w14:textId="77777777" w:rsidR="00201A6C" w:rsidRPr="009D3417" w:rsidRDefault="00201A6C" w:rsidP="00D10728">
            <w:pPr>
              <w:jc w:val="both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  .79</w:t>
            </w:r>
          </w:p>
        </w:tc>
        <w:tc>
          <w:tcPr>
            <w:tcW w:w="857" w:type="dxa"/>
          </w:tcPr>
          <w:p w14:paraId="02314445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.09</w:t>
            </w:r>
          </w:p>
        </w:tc>
      </w:tr>
      <w:tr w:rsidR="00201A6C" w:rsidRPr="00605221" w14:paraId="743B2F29" w14:textId="77777777" w:rsidTr="00D10728">
        <w:trPr>
          <w:jc w:val="center"/>
        </w:trPr>
        <w:tc>
          <w:tcPr>
            <w:tcW w:w="3964" w:type="dxa"/>
          </w:tcPr>
          <w:p w14:paraId="2EBF9020" w14:textId="77777777" w:rsidR="00201A6C" w:rsidRPr="009D3417" w:rsidRDefault="00201A6C" w:rsidP="00D10728">
            <w:pPr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Baseline GAD-7</w:t>
            </w:r>
          </w:p>
        </w:tc>
        <w:tc>
          <w:tcPr>
            <w:tcW w:w="1276" w:type="dxa"/>
          </w:tcPr>
          <w:p w14:paraId="0608E06A" w14:textId="77777777" w:rsidR="00201A6C" w:rsidRPr="009D3417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709" w:type="dxa"/>
            <w:tcBorders>
              <w:right w:val="nil"/>
            </w:tcBorders>
          </w:tcPr>
          <w:p w14:paraId="1D95EC3F" w14:textId="77777777" w:rsidR="00201A6C" w:rsidRPr="009D3417" w:rsidRDefault="00201A6C" w:rsidP="00D10728">
            <w:pPr>
              <w:jc w:val="right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-.57</w:t>
            </w:r>
          </w:p>
        </w:tc>
        <w:tc>
          <w:tcPr>
            <w:tcW w:w="992" w:type="dxa"/>
            <w:tcBorders>
              <w:left w:val="nil"/>
            </w:tcBorders>
          </w:tcPr>
          <w:p w14:paraId="1B94E709" w14:textId="77777777" w:rsidR="00201A6C" w:rsidRPr="009D3417" w:rsidRDefault="00201A6C" w:rsidP="00D10728">
            <w:pPr>
              <w:jc w:val="both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to  -.19</w:t>
            </w:r>
          </w:p>
        </w:tc>
        <w:tc>
          <w:tcPr>
            <w:tcW w:w="857" w:type="dxa"/>
          </w:tcPr>
          <w:p w14:paraId="3A6FF5F3" w14:textId="77777777" w:rsidR="00201A6C" w:rsidRPr="00605221" w:rsidRDefault="00201A6C" w:rsidP="00D10728">
            <w:pPr>
              <w:jc w:val="center"/>
              <w:rPr>
                <w:rFonts w:ascii="Times New Roman" w:hAnsi="Times New Roman" w:cs="Times New Roman"/>
              </w:rPr>
            </w:pPr>
            <w:r w:rsidRPr="009D3417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104E58CD" w14:textId="77777777" w:rsidR="00685161" w:rsidRDefault="00685161"/>
    <w:sectPr w:rsidR="00685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6C"/>
    <w:rsid w:val="00201A6C"/>
    <w:rsid w:val="0068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E223"/>
  <w15:chartTrackingRefBased/>
  <w15:docId w15:val="{CC50B6CA-F2A9-4D1C-9031-3136A840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A6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A6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1A6C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201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Petrovic</dc:creator>
  <cp:keywords/>
  <dc:description/>
  <cp:lastModifiedBy>Bojana Petrovic</cp:lastModifiedBy>
  <cp:revision>1</cp:revision>
  <dcterms:created xsi:type="dcterms:W3CDTF">2022-10-29T00:45:00Z</dcterms:created>
  <dcterms:modified xsi:type="dcterms:W3CDTF">2022-10-29T00:46:00Z</dcterms:modified>
</cp:coreProperties>
</file>